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A0D" w:rsidRPr="000A260A" w:rsidRDefault="001E4A0D" w:rsidP="001E4A0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Text S2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Live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0A260A">
        <w:rPr>
          <w:rFonts w:ascii="Times New Roman" w:hAnsi="Times New Roman"/>
          <w:b/>
          <w:sz w:val="24"/>
          <w:szCs w:val="24"/>
          <w:lang w:val="en-US"/>
        </w:rPr>
        <w:t>kype</w:t>
      </w:r>
      <w:r w:rsidRPr="000A260A">
        <w:rPr>
          <w:rFonts w:ascii="Times New Roman" w:hAnsi="Times New Roman"/>
          <w:b/>
          <w:sz w:val="24"/>
          <w:szCs w:val="24"/>
          <w:vertAlign w:val="superscript"/>
          <w:lang w:val="en-US"/>
        </w:rPr>
        <w:t>TM</w:t>
      </w:r>
      <w:proofErr w:type="spellEnd"/>
      <w:r w:rsidRPr="000A260A">
        <w:rPr>
          <w:rFonts w:ascii="Times New Roman" w:hAnsi="Times New Roman"/>
          <w:b/>
          <w:sz w:val="24"/>
          <w:szCs w:val="24"/>
          <w:lang w:val="en-US"/>
        </w:rPr>
        <w:t xml:space="preserve"> transmission</w:t>
      </w:r>
    </w:p>
    <w:p w:rsidR="001E4A0D" w:rsidRPr="003A2D40" w:rsidRDefault="001E4A0D" w:rsidP="001E4A0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E1C6C">
        <w:rPr>
          <w:rFonts w:ascii="Times New Roman" w:hAnsi="Times New Roman"/>
          <w:sz w:val="24"/>
          <w:szCs w:val="24"/>
          <w:lang w:val="en-US"/>
        </w:rPr>
        <w:t xml:space="preserve">Speech perception scores were assessed for a live test using a Skype™ audio-visual connection (DSL LAN connection 250 </w:t>
      </w:r>
      <w:proofErr w:type="spellStart"/>
      <w:r w:rsidRPr="00FE1C6C">
        <w:rPr>
          <w:rFonts w:ascii="Times New Roman" w:hAnsi="Times New Roman"/>
          <w:sz w:val="24"/>
          <w:szCs w:val="24"/>
          <w:lang w:val="en-US"/>
        </w:rPr>
        <w:t>kBps</w:t>
      </w:r>
      <w:proofErr w:type="spellEnd"/>
      <w:r w:rsidRPr="00FE1C6C">
        <w:rPr>
          <w:rFonts w:ascii="Times New Roman" w:hAnsi="Times New Roman"/>
          <w:sz w:val="24"/>
          <w:szCs w:val="24"/>
          <w:lang w:val="en-US"/>
        </w:rPr>
        <w:t xml:space="preserve"> download and 3kBps upload speed, Skype™ Version 5.3,  Silk V3 codec, VP71 video-codec On2 Technologies) between 2 laptop computers (DELL Laptop Latitude E6510, USA). </w:t>
      </w:r>
      <w:r w:rsidRPr="001E4A0D">
        <w:rPr>
          <w:rFonts w:ascii="Times New Roman" w:hAnsi="Times New Roman"/>
          <w:sz w:val="24"/>
          <w:szCs w:val="24"/>
          <w:lang w:val="en-US"/>
        </w:rPr>
        <w:t xml:space="preserve">The hardware included a web camera (Logitech pro9000) with an integrated external microphone (2 </w:t>
      </w:r>
      <w:proofErr w:type="gramStart"/>
      <w:r w:rsidRPr="001E4A0D">
        <w:rPr>
          <w:rFonts w:ascii="Times New Roman" w:hAnsi="Times New Roman"/>
          <w:sz w:val="24"/>
          <w:szCs w:val="24"/>
          <w:lang w:val="en-US"/>
        </w:rPr>
        <w:t>megapixel</w:t>
      </w:r>
      <w:proofErr w:type="gramEnd"/>
      <w:r w:rsidRPr="001E4A0D">
        <w:rPr>
          <w:rFonts w:ascii="Times New Roman" w:hAnsi="Times New Roman"/>
          <w:sz w:val="24"/>
          <w:szCs w:val="24"/>
          <w:lang w:val="en-US"/>
        </w:rPr>
        <w:t xml:space="preserve">, Carl Zeiss lenses, connected by USB 2.0).  Camera resolution was set to p720 mode (1280x720 pixels). The following technical Internet connection parameters were monitored during every Skype™ call: the average packet loss was 0%, the roundtrip time (RTT) ranged from 0-15ms, the jitter ranged from 20-53 </w:t>
      </w:r>
      <w:proofErr w:type="spellStart"/>
      <w:r w:rsidRPr="001E4A0D">
        <w:rPr>
          <w:rFonts w:ascii="Times New Roman" w:hAnsi="Times New Roman"/>
          <w:sz w:val="24"/>
          <w:szCs w:val="24"/>
          <w:lang w:val="en-US"/>
        </w:rPr>
        <w:t>mUI</w:t>
      </w:r>
      <w:proofErr w:type="spellEnd"/>
      <w:r w:rsidRPr="001E4A0D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1E4A0D">
        <w:rPr>
          <w:rFonts w:ascii="Times New Roman" w:hAnsi="Times New Roman"/>
          <w:sz w:val="24"/>
          <w:szCs w:val="24"/>
          <w:lang w:val="en-US"/>
        </w:rPr>
        <w:t>Mili</w:t>
      </w:r>
      <w:proofErr w:type="spellEnd"/>
      <w:r w:rsidRPr="001E4A0D">
        <w:rPr>
          <w:rFonts w:ascii="Times New Roman" w:hAnsi="Times New Roman"/>
          <w:sz w:val="24"/>
          <w:szCs w:val="24"/>
          <w:lang w:val="en-US"/>
        </w:rPr>
        <w:t xml:space="preserve"> Unit Interval, which reflects the percentage of time compared to the UI or one bit time) and frame rate from 12-30 fps. All live-spoken tests were conducted in two sound-proofed rooms (sender and receiver) in the free sound field calibrated at 60dB SPL. </w:t>
      </w:r>
      <w:r w:rsidRPr="00FE1C6C">
        <w:rPr>
          <w:rFonts w:ascii="Times New Roman" w:hAnsi="Times New Roman"/>
          <w:sz w:val="24"/>
          <w:szCs w:val="24"/>
          <w:lang w:val="en-US"/>
        </w:rPr>
        <w:t xml:space="preserve">Speech loudness monitoring was used during the test. The HSM sentence test was delivered by </w:t>
      </w:r>
      <w:proofErr w:type="spellStart"/>
      <w:r w:rsidRPr="00FE1C6C">
        <w:rPr>
          <w:rFonts w:ascii="Times New Roman" w:hAnsi="Times New Roman"/>
          <w:sz w:val="24"/>
          <w:szCs w:val="24"/>
          <w:lang w:val="en-US"/>
        </w:rPr>
        <w:t>Skype</w:t>
      </w:r>
      <w:r w:rsidRPr="00FE1C6C">
        <w:rPr>
          <w:rFonts w:ascii="Times New Roman" w:hAnsi="Times New Roman"/>
          <w:sz w:val="24"/>
          <w:szCs w:val="24"/>
          <w:vertAlign w:val="superscript"/>
          <w:lang w:val="en-US"/>
        </w:rPr>
        <w:t>TM</w:t>
      </w:r>
      <w:proofErr w:type="spellEnd"/>
      <w:r w:rsidRPr="00FE1C6C">
        <w:rPr>
          <w:rFonts w:ascii="Times New Roman" w:hAnsi="Times New Roman"/>
          <w:sz w:val="24"/>
          <w:szCs w:val="24"/>
          <w:lang w:val="en-US"/>
        </w:rPr>
        <w:t xml:space="preserve"> with and without sound by a medical student</w:t>
      </w:r>
      <w:r>
        <w:rPr>
          <w:rFonts w:ascii="Times New Roman" w:hAnsi="Times New Roman"/>
          <w:sz w:val="24"/>
          <w:szCs w:val="24"/>
          <w:lang w:val="en-US"/>
        </w:rPr>
        <w:t xml:space="preserve"> (C</w:t>
      </w:r>
      <w:r w:rsidRPr="00FE1C6C">
        <w:rPr>
          <w:rFonts w:ascii="Times New Roman" w:hAnsi="Times New Roman"/>
          <w:sz w:val="24"/>
          <w:szCs w:val="24"/>
          <w:lang w:val="en-US"/>
        </w:rPr>
        <w:t xml:space="preserve">D). The distance between subject and screen or </w:t>
      </w:r>
      <w:r>
        <w:rPr>
          <w:rFonts w:ascii="Times New Roman" w:hAnsi="Times New Roman"/>
          <w:sz w:val="24"/>
          <w:szCs w:val="24"/>
          <w:lang w:val="en-US"/>
        </w:rPr>
        <w:t>face</w:t>
      </w:r>
      <w:r w:rsidRPr="00FE1C6C">
        <w:rPr>
          <w:rFonts w:ascii="Times New Roman" w:hAnsi="Times New Roman"/>
          <w:sz w:val="24"/>
          <w:szCs w:val="24"/>
          <w:lang w:val="en-US"/>
        </w:rPr>
        <w:t>-to-</w:t>
      </w:r>
      <w:r>
        <w:rPr>
          <w:rFonts w:ascii="Times New Roman" w:hAnsi="Times New Roman"/>
          <w:sz w:val="24"/>
          <w:szCs w:val="24"/>
          <w:lang w:val="en-US"/>
        </w:rPr>
        <w:t>face</w:t>
      </w:r>
      <w:r w:rsidRPr="00FE1C6C">
        <w:rPr>
          <w:rFonts w:ascii="Times New Roman" w:hAnsi="Times New Roman"/>
          <w:sz w:val="24"/>
          <w:szCs w:val="24"/>
          <w:lang w:val="en-US"/>
        </w:rPr>
        <w:t xml:space="preserve"> was 1m. </w:t>
      </w:r>
    </w:p>
    <w:p w:rsidR="0080786F" w:rsidRPr="001E4A0D" w:rsidRDefault="0080786F">
      <w:pPr>
        <w:rPr>
          <w:lang w:val="en-US"/>
        </w:rPr>
      </w:pPr>
      <w:bookmarkStart w:id="0" w:name="_GoBack"/>
      <w:bookmarkEnd w:id="0"/>
    </w:p>
    <w:sectPr w:rsidR="0080786F" w:rsidRPr="001E4A0D" w:rsidSect="006119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A0D"/>
    <w:rsid w:val="00030B49"/>
    <w:rsid w:val="000860C7"/>
    <w:rsid w:val="000909B0"/>
    <w:rsid w:val="000B4723"/>
    <w:rsid w:val="001046F4"/>
    <w:rsid w:val="0012138A"/>
    <w:rsid w:val="00122B28"/>
    <w:rsid w:val="00136072"/>
    <w:rsid w:val="001638B0"/>
    <w:rsid w:val="00170B31"/>
    <w:rsid w:val="00174BC2"/>
    <w:rsid w:val="00183EA1"/>
    <w:rsid w:val="0018520B"/>
    <w:rsid w:val="00186D29"/>
    <w:rsid w:val="001A22F0"/>
    <w:rsid w:val="001A5F82"/>
    <w:rsid w:val="001D7AC9"/>
    <w:rsid w:val="001E4A0D"/>
    <w:rsid w:val="002101A4"/>
    <w:rsid w:val="00246910"/>
    <w:rsid w:val="00273BA7"/>
    <w:rsid w:val="0027703B"/>
    <w:rsid w:val="002A0F24"/>
    <w:rsid w:val="002B6E5A"/>
    <w:rsid w:val="002E4F4E"/>
    <w:rsid w:val="002F205F"/>
    <w:rsid w:val="0031318C"/>
    <w:rsid w:val="003235E5"/>
    <w:rsid w:val="0039329F"/>
    <w:rsid w:val="0039484D"/>
    <w:rsid w:val="003A0A2A"/>
    <w:rsid w:val="003A11B4"/>
    <w:rsid w:val="003E62E1"/>
    <w:rsid w:val="003F5C4E"/>
    <w:rsid w:val="00414335"/>
    <w:rsid w:val="00420750"/>
    <w:rsid w:val="004250C6"/>
    <w:rsid w:val="004344FA"/>
    <w:rsid w:val="00445745"/>
    <w:rsid w:val="00490D15"/>
    <w:rsid w:val="00506506"/>
    <w:rsid w:val="00510C65"/>
    <w:rsid w:val="005300C1"/>
    <w:rsid w:val="00531440"/>
    <w:rsid w:val="005601B9"/>
    <w:rsid w:val="005719A5"/>
    <w:rsid w:val="00596CBF"/>
    <w:rsid w:val="005B1EF2"/>
    <w:rsid w:val="005C160C"/>
    <w:rsid w:val="005C7DAB"/>
    <w:rsid w:val="005E5573"/>
    <w:rsid w:val="005F33F9"/>
    <w:rsid w:val="006216D4"/>
    <w:rsid w:val="00636C94"/>
    <w:rsid w:val="00650970"/>
    <w:rsid w:val="00681C27"/>
    <w:rsid w:val="00696E01"/>
    <w:rsid w:val="0071218C"/>
    <w:rsid w:val="007315B8"/>
    <w:rsid w:val="00765516"/>
    <w:rsid w:val="007657EA"/>
    <w:rsid w:val="00765DAC"/>
    <w:rsid w:val="00776AE3"/>
    <w:rsid w:val="007902FF"/>
    <w:rsid w:val="0079195B"/>
    <w:rsid w:val="007C0625"/>
    <w:rsid w:val="007C0EB4"/>
    <w:rsid w:val="007C1F93"/>
    <w:rsid w:val="0080786F"/>
    <w:rsid w:val="00876D09"/>
    <w:rsid w:val="008A72CD"/>
    <w:rsid w:val="008C0EFF"/>
    <w:rsid w:val="009106DE"/>
    <w:rsid w:val="00914015"/>
    <w:rsid w:val="0091601C"/>
    <w:rsid w:val="00923747"/>
    <w:rsid w:val="009604FB"/>
    <w:rsid w:val="009A129F"/>
    <w:rsid w:val="009F3F98"/>
    <w:rsid w:val="009F6CDE"/>
    <w:rsid w:val="00A43A14"/>
    <w:rsid w:val="00A43DDA"/>
    <w:rsid w:val="00A93AB9"/>
    <w:rsid w:val="00AA0DA0"/>
    <w:rsid w:val="00AD7280"/>
    <w:rsid w:val="00AF4AA1"/>
    <w:rsid w:val="00AF6DD9"/>
    <w:rsid w:val="00B5475A"/>
    <w:rsid w:val="00B72EA8"/>
    <w:rsid w:val="00B770C5"/>
    <w:rsid w:val="00BB647B"/>
    <w:rsid w:val="00BC1EA7"/>
    <w:rsid w:val="00BC7553"/>
    <w:rsid w:val="00BD2CBA"/>
    <w:rsid w:val="00BF7644"/>
    <w:rsid w:val="00C116E9"/>
    <w:rsid w:val="00C83751"/>
    <w:rsid w:val="00C85E04"/>
    <w:rsid w:val="00C86F0E"/>
    <w:rsid w:val="00C95060"/>
    <w:rsid w:val="00CA0CD2"/>
    <w:rsid w:val="00CD5ADD"/>
    <w:rsid w:val="00CE0EF2"/>
    <w:rsid w:val="00D03C6C"/>
    <w:rsid w:val="00D053ED"/>
    <w:rsid w:val="00D15AD3"/>
    <w:rsid w:val="00D22E1F"/>
    <w:rsid w:val="00D3334F"/>
    <w:rsid w:val="00D33877"/>
    <w:rsid w:val="00D35184"/>
    <w:rsid w:val="00D554C5"/>
    <w:rsid w:val="00DC1146"/>
    <w:rsid w:val="00DF5865"/>
    <w:rsid w:val="00E137F7"/>
    <w:rsid w:val="00E17984"/>
    <w:rsid w:val="00E52B7E"/>
    <w:rsid w:val="00E70CDE"/>
    <w:rsid w:val="00E74E8E"/>
    <w:rsid w:val="00EC1580"/>
    <w:rsid w:val="00EC373E"/>
    <w:rsid w:val="00EE6C14"/>
    <w:rsid w:val="00EF5C7F"/>
    <w:rsid w:val="00F22724"/>
    <w:rsid w:val="00F80FD5"/>
    <w:rsid w:val="00F848EC"/>
    <w:rsid w:val="00FB56A4"/>
    <w:rsid w:val="00FD3BDF"/>
    <w:rsid w:val="00FD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A0D"/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A0D"/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Kungo</dc:creator>
  <cp:lastModifiedBy>G Kungo</cp:lastModifiedBy>
  <cp:revision>1</cp:revision>
  <dcterms:created xsi:type="dcterms:W3CDTF">2012-12-19T02:31:00Z</dcterms:created>
  <dcterms:modified xsi:type="dcterms:W3CDTF">2012-12-19T02:31:00Z</dcterms:modified>
</cp:coreProperties>
</file>